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1C6" w:rsidRPr="00A20D7B" w:rsidRDefault="00F411C6" w:rsidP="00F411C6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 File 1</w:t>
      </w:r>
      <w:bookmarkStart w:id="0" w:name="_GoBack"/>
      <w:bookmarkEnd w:id="0"/>
      <w:r w:rsidRPr="00A20D7B">
        <w:rPr>
          <w:rFonts w:ascii="Times New Roman" w:hAnsi="Times New Roman" w:cs="Times New Roman"/>
          <w:b/>
          <w:color w:val="auto"/>
          <w:sz w:val="24"/>
          <w:szCs w:val="24"/>
        </w:rPr>
        <w:t>: Search strategy</w:t>
      </w:r>
    </w:p>
    <w:p w:rsidR="00F411C6" w:rsidRPr="00F40E1D" w:rsidRDefault="00F411C6" w:rsidP="00F411C6"/>
    <w:p w:rsidR="00F411C6" w:rsidRPr="00F40E1D" w:rsidRDefault="00F411C6" w:rsidP="00F411C6">
      <w:r w:rsidRPr="00F40E1D">
        <w:t xml:space="preserve">Ovid Medline Search Strategy (all other included databases </w:t>
      </w:r>
      <w:proofErr w:type="gramStart"/>
      <w:r w:rsidRPr="00F40E1D">
        <w:t>will be queried</w:t>
      </w:r>
      <w:proofErr w:type="gramEnd"/>
      <w:r w:rsidRPr="00F40E1D">
        <w:t xml:space="preserve"> using a translated version of the same strategy). </w:t>
      </w:r>
    </w:p>
    <w:p w:rsidR="00F411C6" w:rsidRPr="00F40E1D" w:rsidRDefault="00F411C6" w:rsidP="00F411C6"/>
    <w:p w:rsidR="00F411C6" w:rsidRPr="00F40E1D" w:rsidRDefault="00F411C6" w:rsidP="00F411C6">
      <w:r w:rsidRPr="00F40E1D">
        <w:t>1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*Sleep/</w:t>
      </w:r>
      <w:r w:rsidRPr="00F40E1D">
        <w:tab/>
      </w:r>
    </w:p>
    <w:p w:rsidR="00F411C6" w:rsidRPr="00F40E1D" w:rsidRDefault="00F411C6" w:rsidP="00F411C6">
      <w:r w:rsidRPr="00F40E1D">
        <w:t>2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Sleep Wake Disorders/ or Fatigue/</w:t>
      </w:r>
      <w:r w:rsidRPr="00F40E1D">
        <w:tab/>
      </w:r>
    </w:p>
    <w:p w:rsidR="00F411C6" w:rsidRPr="00F40E1D" w:rsidRDefault="00F411C6" w:rsidP="00F411C6">
      <w:r w:rsidRPr="00F40E1D">
        <w:t>3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"Sleep Initiation and Maintenance Disorders"/</w:t>
      </w:r>
      <w:r w:rsidRPr="00F40E1D">
        <w:tab/>
      </w:r>
    </w:p>
    <w:p w:rsidR="00F411C6" w:rsidRPr="00F40E1D" w:rsidRDefault="00F411C6" w:rsidP="00F411C6">
      <w:r w:rsidRPr="00F40E1D">
        <w:t>4</w:t>
      </w:r>
      <w:r w:rsidRPr="00F40E1D">
        <w:tab/>
        <w:t>(sleep* or insomnia*).</w:t>
      </w:r>
      <w:proofErr w:type="spellStart"/>
      <w:r w:rsidRPr="00F40E1D">
        <w:t>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5</w:t>
      </w:r>
      <w:r w:rsidRPr="00F40E1D">
        <w:tab/>
      </w:r>
      <w:proofErr w:type="gramStart"/>
      <w:r w:rsidRPr="00F40E1D">
        <w:t>1 or 2 or 3</w:t>
      </w:r>
      <w:proofErr w:type="gramEnd"/>
      <w:r w:rsidRPr="00F40E1D">
        <w:t xml:space="preserve"> or 4 [sleep terms]</w:t>
      </w:r>
      <w:r w:rsidRPr="00F40E1D">
        <w:tab/>
      </w:r>
    </w:p>
    <w:p w:rsidR="00F411C6" w:rsidRPr="00F40E1D" w:rsidRDefault="00F411C6" w:rsidP="00F411C6">
      <w:r w:rsidRPr="00F40E1D">
        <w:t>6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*complementary therapies/</w:t>
      </w:r>
      <w:r w:rsidRPr="00F40E1D">
        <w:tab/>
      </w:r>
    </w:p>
    <w:p w:rsidR="00F411C6" w:rsidRPr="00F40E1D" w:rsidRDefault="00F411C6" w:rsidP="00F411C6">
      <w:r w:rsidRPr="00F40E1D">
        <w:t>7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acupuncture therapy/</w:t>
      </w:r>
      <w:r w:rsidRPr="00F40E1D">
        <w:tab/>
      </w:r>
    </w:p>
    <w:p w:rsidR="00F411C6" w:rsidRPr="00F40E1D" w:rsidRDefault="00F411C6" w:rsidP="00F411C6">
      <w:r w:rsidRPr="00F40E1D">
        <w:t>8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holistic health/</w:t>
      </w:r>
      <w:r w:rsidRPr="00F40E1D">
        <w:tab/>
      </w:r>
    </w:p>
    <w:p w:rsidR="00F411C6" w:rsidRPr="00F40E1D" w:rsidRDefault="00F411C6" w:rsidP="00F411C6">
      <w:r w:rsidRPr="00F40E1D">
        <w:t>9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homeopathy/</w:t>
      </w:r>
      <w:r w:rsidRPr="00F40E1D">
        <w:tab/>
      </w:r>
    </w:p>
    <w:p w:rsidR="00F411C6" w:rsidRPr="00F40E1D" w:rsidRDefault="00F411C6" w:rsidP="00F411C6">
      <w:r w:rsidRPr="00F40E1D">
        <w:t>10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integrative oncology/</w:t>
      </w:r>
      <w:r w:rsidRPr="00F40E1D">
        <w:tab/>
      </w:r>
    </w:p>
    <w:p w:rsidR="00F411C6" w:rsidRPr="00F40E1D" w:rsidRDefault="00F411C6" w:rsidP="00F411C6">
      <w:r w:rsidRPr="00F40E1D">
        <w:t>11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ind-body therapies/</w:t>
      </w:r>
      <w:r w:rsidRPr="00F40E1D">
        <w:tab/>
      </w:r>
    </w:p>
    <w:p w:rsidR="00F411C6" w:rsidRPr="00F40E1D" w:rsidRDefault="00F411C6" w:rsidP="00F411C6">
      <w:r w:rsidRPr="00F40E1D">
        <w:t>12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usculoskeletal manipulations/</w:t>
      </w:r>
      <w:r w:rsidRPr="00F40E1D">
        <w:tab/>
      </w:r>
    </w:p>
    <w:p w:rsidR="00F411C6" w:rsidRPr="00F40E1D" w:rsidRDefault="00F411C6" w:rsidP="00F411C6">
      <w:r w:rsidRPr="00F40E1D">
        <w:t>13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naturopathy/</w:t>
      </w:r>
      <w:r w:rsidRPr="00F40E1D">
        <w:tab/>
      </w:r>
    </w:p>
    <w:p w:rsidR="00F411C6" w:rsidRPr="00F40E1D" w:rsidRDefault="00F411C6" w:rsidP="00F411C6">
      <w:r w:rsidRPr="00F40E1D">
        <w:t>14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</w:t>
      </w:r>
      <w:proofErr w:type="spellStart"/>
      <w:r w:rsidRPr="00F40E1D">
        <w:t>reflexotherapy</w:t>
      </w:r>
      <w:proofErr w:type="spellEnd"/>
      <w:r w:rsidRPr="00F40E1D">
        <w:t>/</w:t>
      </w:r>
      <w:r w:rsidRPr="00F40E1D">
        <w:tab/>
      </w:r>
    </w:p>
    <w:p w:rsidR="00F411C6" w:rsidRPr="00F40E1D" w:rsidRDefault="00F411C6" w:rsidP="00F411C6">
      <w:r w:rsidRPr="00F40E1D">
        <w:t>15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ovement/ or </w:t>
      </w:r>
      <w:proofErr w:type="spellStart"/>
      <w:r w:rsidRPr="00F40E1D">
        <w:t>exp</w:t>
      </w:r>
      <w:proofErr w:type="spellEnd"/>
      <w:r w:rsidRPr="00F40E1D">
        <w:t xml:space="preserve"> Yoga/</w:t>
      </w:r>
      <w:r w:rsidRPr="00F40E1D">
        <w:tab/>
      </w:r>
    </w:p>
    <w:p w:rsidR="00F411C6" w:rsidRPr="00F40E1D" w:rsidRDefault="00F411C6" w:rsidP="00F411C6">
      <w:r w:rsidRPr="00F40E1D">
        <w:t>16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Relaxation Therapy/</w:t>
      </w:r>
      <w:r w:rsidRPr="00F40E1D">
        <w:tab/>
      </w:r>
    </w:p>
    <w:p w:rsidR="00F411C6" w:rsidRPr="00F40E1D" w:rsidRDefault="00F411C6" w:rsidP="00F411C6">
      <w:r w:rsidRPr="00F40E1D">
        <w:t>17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indfulness/</w:t>
      </w:r>
      <w:r w:rsidRPr="00F40E1D">
        <w:tab/>
      </w:r>
    </w:p>
    <w:p w:rsidR="00F411C6" w:rsidRPr="00F40E1D" w:rsidRDefault="00F411C6" w:rsidP="00F411C6">
      <w:r w:rsidRPr="00F40E1D">
        <w:t>18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editation/</w:t>
      </w:r>
      <w:r w:rsidRPr="00F40E1D">
        <w:tab/>
      </w:r>
    </w:p>
    <w:p w:rsidR="00F411C6" w:rsidRPr="00F40E1D" w:rsidRDefault="00F411C6" w:rsidP="00F411C6">
      <w:r w:rsidRPr="00F40E1D">
        <w:t>19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Cognitive Behavioral Therapy/</w:t>
      </w:r>
      <w:r w:rsidRPr="00F40E1D">
        <w:tab/>
      </w:r>
    </w:p>
    <w:p w:rsidR="00F411C6" w:rsidRPr="00F40E1D" w:rsidRDefault="00F411C6" w:rsidP="00F411C6">
      <w:r w:rsidRPr="00F40E1D">
        <w:t>20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assage/</w:t>
      </w:r>
      <w:r w:rsidRPr="00F40E1D">
        <w:tab/>
      </w:r>
    </w:p>
    <w:p w:rsidR="00F411C6" w:rsidRPr="00F40E1D" w:rsidRDefault="00F411C6" w:rsidP="00F411C6">
      <w:r w:rsidRPr="00F40E1D">
        <w:t>21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Breathing Exercises/</w:t>
      </w:r>
      <w:r w:rsidRPr="00F40E1D">
        <w:tab/>
      </w:r>
    </w:p>
    <w:p w:rsidR="00F411C6" w:rsidRPr="00F40E1D" w:rsidRDefault="00F411C6" w:rsidP="00F411C6">
      <w:r w:rsidRPr="00F40E1D">
        <w:t>22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edicine, Chinese Traditional/</w:t>
      </w:r>
      <w:r w:rsidRPr="00F40E1D">
        <w:tab/>
      </w:r>
    </w:p>
    <w:p w:rsidR="00F411C6" w:rsidRPr="00F40E1D" w:rsidRDefault="00F411C6" w:rsidP="00F411C6">
      <w:r w:rsidRPr="00F40E1D">
        <w:t>23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Nutrition Therapy/</w:t>
      </w:r>
      <w:r w:rsidRPr="00F40E1D">
        <w:tab/>
      </w:r>
    </w:p>
    <w:p w:rsidR="00F411C6" w:rsidRPr="00F40E1D" w:rsidRDefault="00F411C6" w:rsidP="00F411C6">
      <w:r w:rsidRPr="00F40E1D">
        <w:t>24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Aromatherapy/</w:t>
      </w:r>
      <w:r w:rsidRPr="00F40E1D">
        <w:tab/>
      </w:r>
    </w:p>
    <w:p w:rsidR="00F411C6" w:rsidRPr="00F40E1D" w:rsidRDefault="00F411C6" w:rsidP="00F411C6">
      <w:r w:rsidRPr="00F40E1D">
        <w:t>25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Music Therapy/</w:t>
      </w:r>
      <w:r w:rsidRPr="00F40E1D">
        <w:tab/>
      </w:r>
    </w:p>
    <w:p w:rsidR="00F411C6" w:rsidRPr="00F40E1D" w:rsidRDefault="00F411C6" w:rsidP="00F411C6">
      <w:r w:rsidRPr="00F40E1D">
        <w:t>26</w:t>
      </w:r>
      <w:r w:rsidRPr="00F40E1D">
        <w:tab/>
        <w:t xml:space="preserve">(("non-pharmacologic*" or alternative or complementary or homeopath* or holistic) adj3 (medicine* or </w:t>
      </w:r>
      <w:proofErr w:type="spellStart"/>
      <w:r w:rsidRPr="00F40E1D">
        <w:t>therap</w:t>
      </w:r>
      <w:proofErr w:type="spellEnd"/>
      <w:r w:rsidRPr="00F40E1D">
        <w:t>* or treatment*)).</w:t>
      </w:r>
      <w:proofErr w:type="spellStart"/>
      <w:r w:rsidRPr="00F40E1D">
        <w:t>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27</w:t>
      </w:r>
      <w:r w:rsidRPr="00F40E1D">
        <w:tab/>
      </w:r>
      <w:proofErr w:type="spellStart"/>
      <w:r w:rsidRPr="00F40E1D">
        <w:t>acupuncture.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28</w:t>
      </w:r>
      <w:r w:rsidRPr="00F40E1D">
        <w:tab/>
        <w:t xml:space="preserve">(yoga or mindfulness or relax* or </w:t>
      </w:r>
      <w:proofErr w:type="spellStart"/>
      <w:r w:rsidRPr="00F40E1D">
        <w:t>massag</w:t>
      </w:r>
      <w:proofErr w:type="spellEnd"/>
      <w:r w:rsidRPr="00F40E1D">
        <w:t xml:space="preserve">* or </w:t>
      </w:r>
      <w:proofErr w:type="spellStart"/>
      <w:r w:rsidRPr="00F40E1D">
        <w:t>meditat</w:t>
      </w:r>
      <w:proofErr w:type="spellEnd"/>
      <w:r w:rsidRPr="00F40E1D">
        <w:t xml:space="preserve">* or breath* OR movement OR </w:t>
      </w:r>
      <w:proofErr w:type="spellStart"/>
      <w:r w:rsidRPr="00F40E1D">
        <w:t>exercis</w:t>
      </w:r>
      <w:proofErr w:type="spellEnd"/>
      <w:r w:rsidRPr="00F40E1D">
        <w:t xml:space="preserve">* OR "physical </w:t>
      </w:r>
      <w:proofErr w:type="spellStart"/>
      <w:r w:rsidRPr="00F40E1D">
        <w:t>activ</w:t>
      </w:r>
      <w:proofErr w:type="spellEnd"/>
      <w:r w:rsidRPr="00F40E1D">
        <w:t>*").</w:t>
      </w:r>
      <w:proofErr w:type="spellStart"/>
      <w:r w:rsidRPr="00F40E1D">
        <w:t>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29</w:t>
      </w:r>
      <w:r w:rsidRPr="00F40E1D">
        <w:tab/>
        <w:t xml:space="preserve">("cognitive behavioral </w:t>
      </w:r>
      <w:proofErr w:type="spellStart"/>
      <w:r w:rsidRPr="00F40E1D">
        <w:t>therap</w:t>
      </w:r>
      <w:proofErr w:type="spellEnd"/>
      <w:r w:rsidRPr="00F40E1D">
        <w:t>*" or CBT).</w:t>
      </w:r>
      <w:proofErr w:type="spellStart"/>
      <w:r w:rsidRPr="00F40E1D">
        <w:t>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30</w:t>
      </w:r>
      <w:r w:rsidRPr="00F40E1D">
        <w:tab/>
        <w:t>(nutrition* or diet*).</w:t>
      </w:r>
      <w:proofErr w:type="spellStart"/>
      <w:r w:rsidRPr="00F40E1D">
        <w:t>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31</w:t>
      </w:r>
      <w:r w:rsidRPr="00F40E1D">
        <w:tab/>
        <w:t>(music or sound or noise or light* or smell* or scent* or aroma*).</w:t>
      </w:r>
      <w:proofErr w:type="spellStart"/>
      <w:r w:rsidRPr="00F40E1D">
        <w:t>ab</w:t>
      </w:r>
      <w:proofErr w:type="gramStart"/>
      <w:r w:rsidRPr="00F40E1D">
        <w:t>,ti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proofErr w:type="gramStart"/>
      <w:r w:rsidRPr="00F40E1D">
        <w:t>32</w:t>
      </w:r>
      <w:proofErr w:type="gramEnd"/>
      <w:r w:rsidRPr="00F40E1D">
        <w:tab/>
        <w:t>or/6-31 [Interventions]</w:t>
      </w:r>
      <w:r w:rsidRPr="00F40E1D">
        <w:tab/>
      </w:r>
    </w:p>
    <w:p w:rsidR="00F411C6" w:rsidRPr="00F40E1D" w:rsidRDefault="00F411C6" w:rsidP="00F411C6">
      <w:r w:rsidRPr="00F40E1D">
        <w:t>33</w:t>
      </w:r>
      <w:r w:rsidRPr="00F40E1D">
        <w:tab/>
        <w:t>5 and 32 [Sleep terms AND Intervention terms]</w:t>
      </w:r>
      <w:r w:rsidRPr="00F40E1D">
        <w:tab/>
      </w:r>
    </w:p>
    <w:p w:rsidR="00F411C6" w:rsidRPr="00F40E1D" w:rsidRDefault="00F411C6" w:rsidP="00F411C6">
      <w:r w:rsidRPr="00F40E1D">
        <w:t>34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*adolescent/ or </w:t>
      </w:r>
      <w:proofErr w:type="spellStart"/>
      <w:r w:rsidRPr="00F40E1D">
        <w:t>exp</w:t>
      </w:r>
      <w:proofErr w:type="spellEnd"/>
      <w:r w:rsidRPr="00F40E1D">
        <w:t xml:space="preserve"> *child/ or </w:t>
      </w:r>
      <w:proofErr w:type="spellStart"/>
      <w:r w:rsidRPr="00F40E1D">
        <w:t>exp</w:t>
      </w:r>
      <w:proofErr w:type="spellEnd"/>
      <w:r w:rsidRPr="00F40E1D">
        <w:t xml:space="preserve"> *infant/</w:t>
      </w:r>
      <w:r w:rsidRPr="00F40E1D">
        <w:tab/>
      </w:r>
    </w:p>
    <w:p w:rsidR="00F411C6" w:rsidRPr="00F40E1D" w:rsidRDefault="00F411C6" w:rsidP="00F411C6">
      <w:r w:rsidRPr="00F40E1D">
        <w:t>35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*Pediatrics/</w:t>
      </w:r>
      <w:r w:rsidRPr="00F40E1D">
        <w:tab/>
      </w:r>
    </w:p>
    <w:p w:rsidR="00F411C6" w:rsidRPr="00F40E1D" w:rsidRDefault="00F411C6" w:rsidP="00F411C6">
      <w:r w:rsidRPr="00F40E1D">
        <w:t>36</w:t>
      </w:r>
      <w:r w:rsidRPr="00F40E1D">
        <w:tab/>
        <w:t xml:space="preserve">(child* or pediatric* or </w:t>
      </w:r>
      <w:proofErr w:type="spellStart"/>
      <w:r w:rsidRPr="00F40E1D">
        <w:t>paediatric</w:t>
      </w:r>
      <w:proofErr w:type="spellEnd"/>
      <w:r w:rsidRPr="00F40E1D">
        <w:t>*).</w:t>
      </w:r>
      <w:proofErr w:type="spellStart"/>
      <w:r w:rsidRPr="00F40E1D">
        <w:t>ti</w:t>
      </w:r>
      <w:proofErr w:type="gramStart"/>
      <w:r w:rsidRPr="00F40E1D">
        <w:t>,ab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37</w:t>
      </w:r>
      <w:r w:rsidRPr="00F40E1D">
        <w:tab/>
        <w:t>(</w:t>
      </w:r>
      <w:proofErr w:type="spellStart"/>
      <w:r w:rsidRPr="00F40E1D">
        <w:t>adolescen</w:t>
      </w:r>
      <w:proofErr w:type="spellEnd"/>
      <w:r w:rsidRPr="00F40E1D">
        <w:t>* or teen*).</w:t>
      </w:r>
      <w:proofErr w:type="spellStart"/>
      <w:r w:rsidRPr="00F40E1D">
        <w:t>ti</w:t>
      </w:r>
      <w:proofErr w:type="gramStart"/>
      <w:r w:rsidRPr="00F40E1D">
        <w:t>,ab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38</w:t>
      </w:r>
      <w:r w:rsidRPr="00F40E1D">
        <w:tab/>
        <w:t>("young adult*" or AYA).</w:t>
      </w:r>
      <w:proofErr w:type="spellStart"/>
      <w:r w:rsidRPr="00F40E1D">
        <w:t>ti</w:t>
      </w:r>
      <w:proofErr w:type="gramStart"/>
      <w:r w:rsidRPr="00F40E1D">
        <w:t>,ab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39</w:t>
      </w:r>
      <w:r w:rsidRPr="00F40E1D">
        <w:tab/>
      </w:r>
      <w:proofErr w:type="gramStart"/>
      <w:r w:rsidRPr="00F40E1D">
        <w:t>34 or 35 or 36 or 37</w:t>
      </w:r>
      <w:proofErr w:type="gramEnd"/>
      <w:r w:rsidRPr="00F40E1D">
        <w:t xml:space="preserve"> or 38 [Pediatrics terms]</w:t>
      </w:r>
      <w:r w:rsidRPr="00F40E1D">
        <w:tab/>
      </w:r>
    </w:p>
    <w:p w:rsidR="00F411C6" w:rsidRPr="00F40E1D" w:rsidRDefault="00F411C6" w:rsidP="00F411C6">
      <w:r w:rsidRPr="00F40E1D">
        <w:lastRenderedPageBreak/>
        <w:t>40</w:t>
      </w:r>
      <w:r w:rsidRPr="00F40E1D">
        <w:tab/>
      </w:r>
      <w:proofErr w:type="spellStart"/>
      <w:r w:rsidRPr="00F40E1D">
        <w:t>exp</w:t>
      </w:r>
      <w:proofErr w:type="spellEnd"/>
      <w:r w:rsidRPr="00F40E1D">
        <w:t xml:space="preserve"> *Neoplasms/</w:t>
      </w:r>
      <w:r w:rsidRPr="00F40E1D">
        <w:tab/>
      </w:r>
    </w:p>
    <w:p w:rsidR="00F411C6" w:rsidRPr="00F40E1D" w:rsidRDefault="00F411C6" w:rsidP="00F411C6">
      <w:r w:rsidRPr="00F40E1D">
        <w:t>41</w:t>
      </w:r>
      <w:r w:rsidRPr="00F40E1D">
        <w:tab/>
        <w:t xml:space="preserve">(cancer* or </w:t>
      </w:r>
      <w:proofErr w:type="spellStart"/>
      <w:r w:rsidRPr="00F40E1D">
        <w:t>neoplas</w:t>
      </w:r>
      <w:proofErr w:type="spellEnd"/>
      <w:r w:rsidRPr="00F40E1D">
        <w:t xml:space="preserve">* or carcinoma* or </w:t>
      </w:r>
      <w:proofErr w:type="spellStart"/>
      <w:r w:rsidRPr="00F40E1D">
        <w:t>malignan</w:t>
      </w:r>
      <w:proofErr w:type="spellEnd"/>
      <w:r w:rsidRPr="00F40E1D">
        <w:t xml:space="preserve">* or </w:t>
      </w:r>
      <w:proofErr w:type="spellStart"/>
      <w:r w:rsidRPr="00F40E1D">
        <w:t>oncolog</w:t>
      </w:r>
      <w:proofErr w:type="spellEnd"/>
      <w:r w:rsidRPr="00F40E1D">
        <w:t xml:space="preserve">* or </w:t>
      </w:r>
      <w:proofErr w:type="spellStart"/>
      <w:r w:rsidRPr="00F40E1D">
        <w:t>leukemi</w:t>
      </w:r>
      <w:proofErr w:type="spellEnd"/>
      <w:r w:rsidRPr="00F40E1D">
        <w:t xml:space="preserve">* or </w:t>
      </w:r>
      <w:proofErr w:type="spellStart"/>
      <w:r w:rsidRPr="00F40E1D">
        <w:t>leukaemi</w:t>
      </w:r>
      <w:proofErr w:type="spellEnd"/>
      <w:r w:rsidRPr="00F40E1D">
        <w:t xml:space="preserve">* or lymphoma* or Hodgkin* or NHL or </w:t>
      </w:r>
      <w:proofErr w:type="spellStart"/>
      <w:r w:rsidRPr="00F40E1D">
        <w:t>Wilm</w:t>
      </w:r>
      <w:proofErr w:type="spellEnd"/>
      <w:r w:rsidRPr="00F40E1D">
        <w:t xml:space="preserve">* or Ewing* or glioma* or sarcoma* or </w:t>
      </w:r>
      <w:proofErr w:type="spellStart"/>
      <w:r w:rsidRPr="00F40E1D">
        <w:t>neuroblastoma</w:t>
      </w:r>
      <w:proofErr w:type="spellEnd"/>
      <w:r w:rsidRPr="00F40E1D">
        <w:t xml:space="preserve">* or retinoblastoma* or rhabdomyosarcoma* or </w:t>
      </w:r>
      <w:proofErr w:type="spellStart"/>
      <w:r w:rsidRPr="00F40E1D">
        <w:t>craniopharyngioma</w:t>
      </w:r>
      <w:proofErr w:type="spellEnd"/>
      <w:r w:rsidRPr="00F40E1D">
        <w:t xml:space="preserve">* or medulloblastoma* or </w:t>
      </w:r>
      <w:proofErr w:type="spellStart"/>
      <w:r w:rsidRPr="00F40E1D">
        <w:t>chemotherap</w:t>
      </w:r>
      <w:proofErr w:type="spellEnd"/>
      <w:r w:rsidRPr="00F40E1D">
        <w:t xml:space="preserve">* or "stem cell transplant*" or radiation* or </w:t>
      </w:r>
      <w:proofErr w:type="spellStart"/>
      <w:r w:rsidRPr="00F40E1D">
        <w:t>radiotherap</w:t>
      </w:r>
      <w:proofErr w:type="spellEnd"/>
      <w:r w:rsidRPr="00F40E1D">
        <w:t>*).</w:t>
      </w:r>
      <w:proofErr w:type="spellStart"/>
      <w:r w:rsidRPr="00F40E1D">
        <w:t>ti</w:t>
      </w:r>
      <w:proofErr w:type="gramStart"/>
      <w:r w:rsidRPr="00F40E1D">
        <w:t>,ab,kf</w:t>
      </w:r>
      <w:proofErr w:type="spellEnd"/>
      <w:proofErr w:type="gramEnd"/>
      <w:r w:rsidRPr="00F40E1D">
        <w:t>.</w:t>
      </w:r>
      <w:r w:rsidRPr="00F40E1D">
        <w:tab/>
      </w:r>
    </w:p>
    <w:p w:rsidR="00F411C6" w:rsidRPr="00F40E1D" w:rsidRDefault="00F411C6" w:rsidP="00F411C6">
      <w:r w:rsidRPr="00F40E1D">
        <w:t>42</w:t>
      </w:r>
      <w:r w:rsidRPr="00F40E1D">
        <w:tab/>
        <w:t>40 or 41 [Cancer terms]</w:t>
      </w:r>
      <w:r w:rsidRPr="00F40E1D">
        <w:tab/>
      </w:r>
    </w:p>
    <w:p w:rsidR="00F411C6" w:rsidRPr="00F40E1D" w:rsidRDefault="00F411C6" w:rsidP="00F411C6">
      <w:r w:rsidRPr="00F40E1D">
        <w:t>43</w:t>
      </w:r>
      <w:r w:rsidRPr="00F40E1D">
        <w:tab/>
      </w:r>
      <w:proofErr w:type="gramStart"/>
      <w:r w:rsidRPr="00F40E1D">
        <w:t>33 and 39</w:t>
      </w:r>
      <w:proofErr w:type="gramEnd"/>
      <w:r w:rsidRPr="00F40E1D">
        <w:t xml:space="preserve"> and 42 [Sleep terms + Intervention terms + Pediatrics terms + Cancer terms]</w:t>
      </w:r>
      <w:r w:rsidRPr="00F40E1D">
        <w:tab/>
      </w:r>
    </w:p>
    <w:p w:rsidR="00F411C6" w:rsidRPr="00F40E1D" w:rsidRDefault="00F411C6" w:rsidP="00F411C6">
      <w:r w:rsidRPr="00F40E1D">
        <w:t>44</w:t>
      </w:r>
      <w:r w:rsidRPr="00F40E1D">
        <w:tab/>
        <w:t xml:space="preserve">limit 43 to </w:t>
      </w:r>
      <w:proofErr w:type="spellStart"/>
      <w:proofErr w:type="gramStart"/>
      <w:r w:rsidRPr="00F40E1D">
        <w:t>english</w:t>
      </w:r>
      <w:proofErr w:type="spellEnd"/>
      <w:proofErr w:type="gramEnd"/>
      <w:r w:rsidRPr="00F40E1D">
        <w:t xml:space="preserve"> language</w:t>
      </w:r>
      <w:r w:rsidRPr="00F40E1D">
        <w:tab/>
      </w:r>
    </w:p>
    <w:p w:rsidR="005C5A93" w:rsidRDefault="005C5A93"/>
    <w:sectPr w:rsidR="005C5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C6"/>
    <w:rsid w:val="005C5A93"/>
    <w:rsid w:val="00F4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D8147"/>
  <w15:chartTrackingRefBased/>
  <w15:docId w15:val="{97AF8FFF-A18B-4425-BBAE-FA284E2E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1C6"/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1C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11C6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58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Stavinoha</dc:creator>
  <cp:keywords/>
  <dc:description/>
  <cp:lastModifiedBy>Pete Stavinoha</cp:lastModifiedBy>
  <cp:revision>1</cp:revision>
  <dcterms:created xsi:type="dcterms:W3CDTF">2020-10-19T16:42:00Z</dcterms:created>
  <dcterms:modified xsi:type="dcterms:W3CDTF">2020-10-19T16:43:00Z</dcterms:modified>
</cp:coreProperties>
</file>